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0372" w14:textId="77777777" w:rsidR="002E73E2" w:rsidRDefault="002E73E2" w:rsidP="002E73E2">
      <w:pPr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  <w:t>Appendix</w:t>
      </w:r>
      <w:r w:rsidRPr="0022170C"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  <w:t xml:space="preserve"> 1. </w:t>
      </w:r>
      <w:r w:rsidRPr="00CD0E45"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  <w:t>Overview of push notifications between two groups</w:t>
      </w:r>
    </w:p>
    <w:p w14:paraId="7B70E85A" w14:textId="77777777" w:rsidR="002E73E2" w:rsidRPr="00CB243A" w:rsidRDefault="002E73E2" w:rsidP="002E73E2">
      <w:pPr>
        <w:rPr>
          <w:b/>
          <w:bCs/>
        </w:rPr>
      </w:pPr>
    </w:p>
    <w:tbl>
      <w:tblPr>
        <w:tblStyle w:val="a3"/>
        <w:tblW w:w="13957" w:type="dxa"/>
        <w:tblLayout w:type="fixed"/>
        <w:tblLook w:val="04A0" w:firstRow="1" w:lastRow="0" w:firstColumn="1" w:lastColumn="0" w:noHBand="0" w:noVBand="1"/>
      </w:tblPr>
      <w:tblGrid>
        <w:gridCol w:w="1182"/>
        <w:gridCol w:w="2274"/>
        <w:gridCol w:w="4572"/>
        <w:gridCol w:w="3307"/>
        <w:gridCol w:w="1276"/>
        <w:gridCol w:w="1346"/>
      </w:tblGrid>
      <w:tr w:rsidR="002E73E2" w:rsidRPr="00532A1C" w14:paraId="12AE83B7" w14:textId="77777777" w:rsidTr="00556E1E">
        <w:trPr>
          <w:trHeight w:val="249"/>
        </w:trPr>
        <w:tc>
          <w:tcPr>
            <w:tcW w:w="3456" w:type="dxa"/>
            <w:gridSpan w:val="2"/>
            <w:vMerge w:val="restart"/>
            <w:noWrap/>
            <w:vAlign w:val="center"/>
            <w:hideMark/>
          </w:tcPr>
          <w:p w14:paraId="358ED0E3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4572" w:type="dxa"/>
            <w:vMerge w:val="restart"/>
            <w:noWrap/>
            <w:vAlign w:val="center"/>
            <w:hideMark/>
          </w:tcPr>
          <w:p w14:paraId="42F0689C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sh Notification Type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1BEA01D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tting</w:t>
            </w:r>
          </w:p>
        </w:tc>
        <w:tc>
          <w:tcPr>
            <w:tcW w:w="2622" w:type="dxa"/>
            <w:gridSpan w:val="2"/>
            <w:noWrap/>
            <w:vAlign w:val="center"/>
            <w:hideMark/>
          </w:tcPr>
          <w:p w14:paraId="7B554E6C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</w:tr>
      <w:tr w:rsidR="002E73E2" w:rsidRPr="00532A1C" w14:paraId="4F9BCCA1" w14:textId="77777777" w:rsidTr="00556E1E">
        <w:trPr>
          <w:trHeight w:val="249"/>
        </w:trPr>
        <w:tc>
          <w:tcPr>
            <w:tcW w:w="3456" w:type="dxa"/>
            <w:gridSpan w:val="2"/>
            <w:vMerge/>
            <w:vAlign w:val="center"/>
            <w:hideMark/>
          </w:tcPr>
          <w:p w14:paraId="4BFFCE55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2F9B7E54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7B4A221F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60BF5A5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ic level</w:t>
            </w:r>
          </w:p>
        </w:tc>
        <w:tc>
          <w:tcPr>
            <w:tcW w:w="1346" w:type="dxa"/>
            <w:noWrap/>
            <w:vAlign w:val="center"/>
            <w:hideMark/>
          </w:tcPr>
          <w:p w14:paraId="73DBBAD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vanced level</w:t>
            </w:r>
          </w:p>
        </w:tc>
      </w:tr>
      <w:tr w:rsidR="002E73E2" w:rsidRPr="00532A1C" w14:paraId="5A8EF75F" w14:textId="77777777" w:rsidTr="00556E1E">
        <w:trPr>
          <w:trHeight w:val="249"/>
        </w:trPr>
        <w:tc>
          <w:tcPr>
            <w:tcW w:w="1182" w:type="dxa"/>
            <w:vMerge w:val="restart"/>
            <w:vAlign w:val="center"/>
            <w:hideMark/>
          </w:tcPr>
          <w:p w14:paraId="2706265D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elf-monitoring</w:t>
            </w:r>
          </w:p>
        </w:tc>
        <w:tc>
          <w:tcPr>
            <w:tcW w:w="2274" w:type="dxa"/>
            <w:vMerge w:val="restart"/>
            <w:vAlign w:val="center"/>
            <w:hideMark/>
          </w:tcPr>
          <w:p w14:paraId="31FA8A83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seline assessment</w:t>
            </w:r>
          </w:p>
        </w:tc>
        <w:tc>
          <w:tcPr>
            <w:tcW w:w="4572" w:type="dxa"/>
            <w:vMerge w:val="restart"/>
            <w:vAlign w:val="center"/>
            <w:hideMark/>
          </w:tcPr>
          <w:p w14:paraId="73A09D6D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aseline assessment notification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73C456A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:30 AM (default / editable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E3C5E3E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7CF83ED2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7DAF1FB6" w14:textId="77777777" w:rsidTr="00556E1E">
        <w:trPr>
          <w:trHeight w:val="249"/>
        </w:trPr>
        <w:tc>
          <w:tcPr>
            <w:tcW w:w="1182" w:type="dxa"/>
            <w:vMerge/>
            <w:vAlign w:val="center"/>
            <w:hideMark/>
          </w:tcPr>
          <w:p w14:paraId="39B4E5BB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/>
            <w:vAlign w:val="center"/>
            <w:hideMark/>
          </w:tcPr>
          <w:p w14:paraId="6BDE1830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4252E0CC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0086D99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0562369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13995DC6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0FAC3ADC" w14:textId="77777777" w:rsidTr="00556E1E">
        <w:trPr>
          <w:trHeight w:val="249"/>
        </w:trPr>
        <w:tc>
          <w:tcPr>
            <w:tcW w:w="1182" w:type="dxa"/>
            <w:vMerge/>
            <w:vAlign w:val="center"/>
            <w:hideMark/>
          </w:tcPr>
          <w:p w14:paraId="42607E74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/>
            <w:vAlign w:val="center"/>
            <w:hideMark/>
          </w:tcPr>
          <w:p w14:paraId="0AE0133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 w:val="restart"/>
            <w:vAlign w:val="center"/>
            <w:hideMark/>
          </w:tcPr>
          <w:p w14:paraId="514DEE1C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minder to encourage users to complete a baseline assessment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given if users stop completing the baseline assessment)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35B48CCD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:30 AM (default / editable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A8A6C23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5B63687C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220BD828" w14:textId="77777777" w:rsidTr="00556E1E">
        <w:trPr>
          <w:trHeight w:val="249"/>
        </w:trPr>
        <w:tc>
          <w:tcPr>
            <w:tcW w:w="1182" w:type="dxa"/>
            <w:vMerge/>
            <w:vAlign w:val="center"/>
            <w:hideMark/>
          </w:tcPr>
          <w:p w14:paraId="5D5ACD48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/>
            <w:vAlign w:val="center"/>
            <w:hideMark/>
          </w:tcPr>
          <w:p w14:paraId="7F82284E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3F5140C8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2B2F09A8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6923312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71BE067D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743D6733" w14:textId="77777777" w:rsidTr="00556E1E">
        <w:trPr>
          <w:trHeight w:val="249"/>
        </w:trPr>
        <w:tc>
          <w:tcPr>
            <w:tcW w:w="1182" w:type="dxa"/>
            <w:vMerge/>
            <w:vAlign w:val="center"/>
            <w:hideMark/>
          </w:tcPr>
          <w:p w14:paraId="3B703BD7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 w:val="restart"/>
            <w:vAlign w:val="center"/>
            <w:hideMark/>
          </w:tcPr>
          <w:p w14:paraId="5BB4819E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elf-monitor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orm (daily/weekly/monthly)</w:t>
            </w:r>
          </w:p>
        </w:tc>
        <w:tc>
          <w:tcPr>
            <w:tcW w:w="4572" w:type="dxa"/>
            <w:vMerge w:val="restart"/>
            <w:vAlign w:val="center"/>
            <w:hideMark/>
          </w:tcPr>
          <w:p w14:paraId="36DD746C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elf-monitoring notification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68C82DE5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:30 AM (default / editable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295A226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217A849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6AF0CB44" w14:textId="77777777" w:rsidTr="00556E1E">
        <w:trPr>
          <w:trHeight w:val="249"/>
        </w:trPr>
        <w:tc>
          <w:tcPr>
            <w:tcW w:w="1182" w:type="dxa"/>
            <w:vMerge/>
            <w:vAlign w:val="center"/>
            <w:hideMark/>
          </w:tcPr>
          <w:p w14:paraId="72AD0144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/>
            <w:vAlign w:val="center"/>
            <w:hideMark/>
          </w:tcPr>
          <w:p w14:paraId="72168390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64C220E0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06740B1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CD94EE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27B5224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1C88AA4B" w14:textId="77777777" w:rsidTr="00556E1E">
        <w:trPr>
          <w:trHeight w:val="801"/>
        </w:trPr>
        <w:tc>
          <w:tcPr>
            <w:tcW w:w="1182" w:type="dxa"/>
            <w:vMerge/>
            <w:vAlign w:val="center"/>
            <w:hideMark/>
          </w:tcPr>
          <w:p w14:paraId="32B2E8DD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/>
            <w:vAlign w:val="center"/>
            <w:hideMark/>
          </w:tcPr>
          <w:p w14:paraId="149C3530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Align w:val="center"/>
            <w:hideMark/>
          </w:tcPr>
          <w:p w14:paraId="47B1302E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minder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given if users do not complete the previous day's assessment)</w:t>
            </w:r>
          </w:p>
        </w:tc>
        <w:tc>
          <w:tcPr>
            <w:tcW w:w="3307" w:type="dxa"/>
            <w:noWrap/>
            <w:vAlign w:val="center"/>
            <w:hideMark/>
          </w:tcPr>
          <w:p w14:paraId="739221F6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:30 AM (default / editable)</w:t>
            </w:r>
          </w:p>
        </w:tc>
        <w:tc>
          <w:tcPr>
            <w:tcW w:w="1276" w:type="dxa"/>
            <w:noWrap/>
            <w:vAlign w:val="center"/>
            <w:hideMark/>
          </w:tcPr>
          <w:p w14:paraId="482DBE9F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noWrap/>
            <w:vAlign w:val="center"/>
            <w:hideMark/>
          </w:tcPr>
          <w:p w14:paraId="1DF6B4F4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3C870CD3" w14:textId="77777777" w:rsidTr="00556E1E">
        <w:trPr>
          <w:trHeight w:val="249"/>
        </w:trPr>
        <w:tc>
          <w:tcPr>
            <w:tcW w:w="1182" w:type="dxa"/>
            <w:vMerge/>
            <w:vAlign w:val="center"/>
            <w:hideMark/>
          </w:tcPr>
          <w:p w14:paraId="41F9B4D2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/>
            <w:vAlign w:val="center"/>
            <w:hideMark/>
          </w:tcPr>
          <w:p w14:paraId="239AB143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 w:val="restart"/>
            <w:vAlign w:val="center"/>
            <w:hideMark/>
          </w:tcPr>
          <w:p w14:paraId="008F0A12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minder to encourage users to complete the self-monitoring form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0A8206E5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:30 PM (fixed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94F351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2EB3A328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6D2DC9D0" w14:textId="77777777" w:rsidTr="00556E1E">
        <w:trPr>
          <w:trHeight w:val="249"/>
        </w:trPr>
        <w:tc>
          <w:tcPr>
            <w:tcW w:w="1182" w:type="dxa"/>
            <w:vMerge/>
            <w:vAlign w:val="center"/>
            <w:hideMark/>
          </w:tcPr>
          <w:p w14:paraId="2403C595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vMerge/>
            <w:vAlign w:val="center"/>
            <w:hideMark/>
          </w:tcPr>
          <w:p w14:paraId="3FBFB12E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37FD1990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03CA79B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9AC1123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291A3346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56F68679" w14:textId="77777777" w:rsidTr="00556E1E">
        <w:trPr>
          <w:trHeight w:val="249"/>
        </w:trPr>
        <w:tc>
          <w:tcPr>
            <w:tcW w:w="3456" w:type="dxa"/>
            <w:gridSpan w:val="2"/>
            <w:vMerge w:val="restart"/>
            <w:vAlign w:val="center"/>
            <w:hideMark/>
          </w:tcPr>
          <w:p w14:paraId="10A4120C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ersonalized feedback report</w:t>
            </w:r>
          </w:p>
        </w:tc>
        <w:tc>
          <w:tcPr>
            <w:tcW w:w="4572" w:type="dxa"/>
            <w:vMerge w:val="restart"/>
            <w:vAlign w:val="center"/>
            <w:hideMark/>
          </w:tcPr>
          <w:p w14:paraId="015515FA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port issued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3838D37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when report is issued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715462F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06326919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17DBE1FF" w14:textId="77777777" w:rsidTr="00556E1E">
        <w:trPr>
          <w:trHeight w:val="249"/>
        </w:trPr>
        <w:tc>
          <w:tcPr>
            <w:tcW w:w="3456" w:type="dxa"/>
            <w:gridSpan w:val="2"/>
            <w:vMerge/>
            <w:vAlign w:val="center"/>
            <w:hideMark/>
          </w:tcPr>
          <w:p w14:paraId="4A91B81B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5350D014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5E4B7B29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0C0C35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4E11B1B9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3AB4D264" w14:textId="77777777" w:rsidTr="00556E1E">
        <w:trPr>
          <w:trHeight w:val="249"/>
        </w:trPr>
        <w:tc>
          <w:tcPr>
            <w:tcW w:w="3456" w:type="dxa"/>
            <w:gridSpan w:val="2"/>
            <w:vMerge w:val="restart"/>
            <w:vAlign w:val="center"/>
            <w:hideMark/>
          </w:tcPr>
          <w:p w14:paraId="6979BAAB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Learning course</w:t>
            </w:r>
          </w:p>
        </w:tc>
        <w:tc>
          <w:tcPr>
            <w:tcW w:w="4572" w:type="dxa"/>
            <w:vMerge w:val="restart"/>
            <w:vAlign w:val="center"/>
            <w:hideMark/>
          </w:tcPr>
          <w:p w14:paraId="7DFB1373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Weekly class notification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2426211C" w14:textId="77777777" w:rsidR="002E73E2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on/Wed 6:00 PM </w:t>
            </w:r>
          </w:p>
          <w:p w14:paraId="65D0EC16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default / editable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AFDFBAF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1CAD2D70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418033A2" w14:textId="77777777" w:rsidTr="00556E1E">
        <w:trPr>
          <w:trHeight w:val="1210"/>
        </w:trPr>
        <w:tc>
          <w:tcPr>
            <w:tcW w:w="3456" w:type="dxa"/>
            <w:gridSpan w:val="2"/>
            <w:vMerge/>
            <w:vAlign w:val="center"/>
            <w:hideMark/>
          </w:tcPr>
          <w:p w14:paraId="45F822B7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5B589EE5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71D49DE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4BB1B5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1914795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5A0B475A" w14:textId="77777777" w:rsidTr="00556E1E">
        <w:trPr>
          <w:trHeight w:val="1210"/>
        </w:trPr>
        <w:tc>
          <w:tcPr>
            <w:tcW w:w="3456" w:type="dxa"/>
            <w:gridSpan w:val="2"/>
            <w:vMerge/>
            <w:vAlign w:val="center"/>
            <w:hideMark/>
          </w:tcPr>
          <w:p w14:paraId="6E49A1B2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 w:val="restart"/>
            <w:vAlign w:val="center"/>
            <w:hideMark/>
          </w:tcPr>
          <w:p w14:paraId="19CD0D52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eadline for the class approaching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given if users do not finish the weekly class)</w:t>
            </w:r>
          </w:p>
        </w:tc>
        <w:tc>
          <w:tcPr>
            <w:tcW w:w="3307" w:type="dxa"/>
            <w:vMerge w:val="restart"/>
            <w:vAlign w:val="center"/>
            <w:hideMark/>
          </w:tcPr>
          <w:p w14:paraId="6A84CC9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ay 5, 6, and 7 every week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Time: identical to Weekly class notification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3A9B9D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214B1FAF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66EBB9A0" w14:textId="77777777" w:rsidTr="00556E1E">
        <w:trPr>
          <w:trHeight w:val="1210"/>
        </w:trPr>
        <w:tc>
          <w:tcPr>
            <w:tcW w:w="3456" w:type="dxa"/>
            <w:gridSpan w:val="2"/>
            <w:vMerge/>
            <w:vAlign w:val="center"/>
            <w:hideMark/>
          </w:tcPr>
          <w:p w14:paraId="7DBD2C2C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5D548413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0E5BC2EB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151681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5B1244F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4BBEF28F" w14:textId="77777777" w:rsidTr="00556E1E">
        <w:trPr>
          <w:trHeight w:val="1210"/>
        </w:trPr>
        <w:tc>
          <w:tcPr>
            <w:tcW w:w="3456" w:type="dxa"/>
            <w:gridSpan w:val="2"/>
            <w:vMerge/>
            <w:vAlign w:val="center"/>
            <w:hideMark/>
          </w:tcPr>
          <w:p w14:paraId="7C3D146D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Align w:val="center"/>
            <w:hideMark/>
          </w:tcPr>
          <w:p w14:paraId="4E45899D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eadline for the class approaching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given if users do not log in within two hours after receiving the weekly class notification)</w:t>
            </w:r>
          </w:p>
        </w:tc>
        <w:tc>
          <w:tcPr>
            <w:tcW w:w="3307" w:type="dxa"/>
            <w:vAlign w:val="center"/>
            <w:hideMark/>
          </w:tcPr>
          <w:p w14:paraId="5CBD3B2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Day 5, 6, and 7 every week 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Time: Weekly class notification + 2 hour)</w:t>
            </w:r>
          </w:p>
        </w:tc>
        <w:tc>
          <w:tcPr>
            <w:tcW w:w="1276" w:type="dxa"/>
            <w:noWrap/>
            <w:vAlign w:val="center"/>
            <w:hideMark/>
          </w:tcPr>
          <w:p w14:paraId="62932F5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noWrap/>
            <w:vAlign w:val="center"/>
            <w:hideMark/>
          </w:tcPr>
          <w:p w14:paraId="438B22B3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0B223176" w14:textId="77777777" w:rsidTr="00556E1E">
        <w:trPr>
          <w:trHeight w:val="249"/>
        </w:trPr>
        <w:tc>
          <w:tcPr>
            <w:tcW w:w="3456" w:type="dxa"/>
            <w:gridSpan w:val="2"/>
            <w:vMerge w:val="restart"/>
            <w:vAlign w:val="center"/>
            <w:hideMark/>
          </w:tcPr>
          <w:p w14:paraId="776C475D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ssion</w:t>
            </w:r>
          </w:p>
        </w:tc>
        <w:tc>
          <w:tcPr>
            <w:tcW w:w="4572" w:type="dxa"/>
            <w:vMerge w:val="restart"/>
            <w:vAlign w:val="center"/>
            <w:hideMark/>
          </w:tcPr>
          <w:p w14:paraId="0FFABED0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ssion Notification</w:t>
            </w:r>
          </w:p>
        </w:tc>
        <w:tc>
          <w:tcPr>
            <w:tcW w:w="3307" w:type="dxa"/>
            <w:vMerge w:val="restart"/>
            <w:vAlign w:val="center"/>
            <w:hideMark/>
          </w:tcPr>
          <w:p w14:paraId="2176E6FD" w14:textId="77777777" w:rsidR="002E73E2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:00 PM (fixed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9883EF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Start"/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iven</w:t>
            </w:r>
            <w:proofErr w:type="gramEnd"/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ce the day after the start of the learning course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AE384E2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756DAA10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5B17B316" w14:textId="77777777" w:rsidTr="00556E1E">
        <w:trPr>
          <w:trHeight w:val="507"/>
        </w:trPr>
        <w:tc>
          <w:tcPr>
            <w:tcW w:w="3456" w:type="dxa"/>
            <w:gridSpan w:val="2"/>
            <w:vMerge/>
            <w:vAlign w:val="center"/>
            <w:hideMark/>
          </w:tcPr>
          <w:p w14:paraId="39D022E8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00D7EA1D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763D071D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E46E6A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210BC1D4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36117EA3" w14:textId="77777777" w:rsidTr="00556E1E">
        <w:trPr>
          <w:trHeight w:val="249"/>
        </w:trPr>
        <w:tc>
          <w:tcPr>
            <w:tcW w:w="3456" w:type="dxa"/>
            <w:gridSpan w:val="2"/>
            <w:vMerge/>
            <w:vAlign w:val="center"/>
            <w:hideMark/>
          </w:tcPr>
          <w:p w14:paraId="373E415D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 w:val="restart"/>
            <w:vAlign w:val="center"/>
            <w:hideMark/>
          </w:tcPr>
          <w:p w14:paraId="6A5E559D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minder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given if users do not complete the mission)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4007572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ay 5, 6, and 7 every week 12:00 PM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4A75B5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53671EB2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20521639" w14:textId="77777777" w:rsidTr="00556E1E">
        <w:trPr>
          <w:trHeight w:val="419"/>
        </w:trPr>
        <w:tc>
          <w:tcPr>
            <w:tcW w:w="3456" w:type="dxa"/>
            <w:gridSpan w:val="2"/>
            <w:vMerge/>
            <w:vAlign w:val="center"/>
            <w:hideMark/>
          </w:tcPr>
          <w:p w14:paraId="5834033D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5E6D14B3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19BFF33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3E1624F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288563C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51789384" w14:textId="77777777" w:rsidTr="00556E1E">
        <w:trPr>
          <w:trHeight w:val="801"/>
        </w:trPr>
        <w:tc>
          <w:tcPr>
            <w:tcW w:w="3456" w:type="dxa"/>
            <w:gridSpan w:val="2"/>
            <w:vMerge/>
            <w:vAlign w:val="center"/>
            <w:hideMark/>
          </w:tcPr>
          <w:p w14:paraId="082B5A62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Align w:val="center"/>
            <w:hideMark/>
          </w:tcPr>
          <w:p w14:paraId="023714A2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minder to encourage users to complete the mission</w:t>
            </w:r>
          </w:p>
        </w:tc>
        <w:tc>
          <w:tcPr>
            <w:tcW w:w="3307" w:type="dxa"/>
            <w:vAlign w:val="center"/>
            <w:hideMark/>
          </w:tcPr>
          <w:p w14:paraId="161F32B7" w14:textId="77777777" w:rsidR="002E73E2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Day 5, 6, and 7 </w:t>
            </w:r>
          </w:p>
          <w:p w14:paraId="45E9623C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every week 12:00 PM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if users do not log in after receiving t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tification, an additional notification is given at 2:00 PM)</w:t>
            </w:r>
          </w:p>
        </w:tc>
        <w:tc>
          <w:tcPr>
            <w:tcW w:w="1276" w:type="dxa"/>
            <w:noWrap/>
            <w:vAlign w:val="center"/>
            <w:hideMark/>
          </w:tcPr>
          <w:p w14:paraId="256A7AC7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noWrap/>
            <w:vAlign w:val="center"/>
            <w:hideMark/>
          </w:tcPr>
          <w:p w14:paraId="00F4FC1D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0535689F" w14:textId="77777777" w:rsidTr="00556E1E">
        <w:trPr>
          <w:trHeight w:val="249"/>
        </w:trPr>
        <w:tc>
          <w:tcPr>
            <w:tcW w:w="3456" w:type="dxa"/>
            <w:gridSpan w:val="2"/>
            <w:vMerge/>
            <w:vAlign w:val="center"/>
            <w:hideMark/>
          </w:tcPr>
          <w:p w14:paraId="19C00486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 w:val="restart"/>
            <w:vAlign w:val="center"/>
            <w:hideMark/>
          </w:tcPr>
          <w:p w14:paraId="767A5840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ission: behavioral experiment 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recording results after the mission)</w:t>
            </w:r>
          </w:p>
        </w:tc>
        <w:tc>
          <w:tcPr>
            <w:tcW w:w="3307" w:type="dxa"/>
            <w:vMerge w:val="restart"/>
            <w:noWrap/>
            <w:vAlign w:val="center"/>
            <w:hideMark/>
          </w:tcPr>
          <w:p w14:paraId="4E988BB5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 hours after completing the mission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D346D5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346" w:type="dxa"/>
            <w:vMerge w:val="restart"/>
            <w:noWrap/>
            <w:vAlign w:val="center"/>
            <w:hideMark/>
          </w:tcPr>
          <w:p w14:paraId="6F540449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2E73E2" w:rsidRPr="00532A1C" w14:paraId="1A552556" w14:textId="77777777" w:rsidTr="00556E1E">
        <w:trPr>
          <w:trHeight w:val="249"/>
        </w:trPr>
        <w:tc>
          <w:tcPr>
            <w:tcW w:w="3456" w:type="dxa"/>
            <w:gridSpan w:val="2"/>
            <w:vMerge/>
            <w:vAlign w:val="center"/>
            <w:hideMark/>
          </w:tcPr>
          <w:p w14:paraId="6CFB583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Merge/>
            <w:vAlign w:val="center"/>
            <w:hideMark/>
          </w:tcPr>
          <w:p w14:paraId="01749951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7" w:type="dxa"/>
            <w:vMerge/>
            <w:vAlign w:val="center"/>
            <w:hideMark/>
          </w:tcPr>
          <w:p w14:paraId="712A6FA5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40A0821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0FE68A52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73E2" w:rsidRPr="00532A1C" w14:paraId="476F2266" w14:textId="77777777" w:rsidTr="00556E1E">
        <w:trPr>
          <w:trHeight w:val="534"/>
        </w:trPr>
        <w:tc>
          <w:tcPr>
            <w:tcW w:w="3456" w:type="dxa"/>
            <w:gridSpan w:val="2"/>
            <w:vMerge/>
            <w:vAlign w:val="center"/>
            <w:hideMark/>
          </w:tcPr>
          <w:p w14:paraId="4F861AE6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2" w:type="dxa"/>
            <w:vAlign w:val="center"/>
            <w:hideMark/>
          </w:tcPr>
          <w:p w14:paraId="66C2CE68" w14:textId="77777777" w:rsidR="002E73E2" w:rsidRPr="00532A1C" w:rsidRDefault="002E73E2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ission: behavioral experiment </w:t>
            </w: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if users do not record results)</w:t>
            </w:r>
          </w:p>
        </w:tc>
        <w:tc>
          <w:tcPr>
            <w:tcW w:w="3307" w:type="dxa"/>
            <w:noWrap/>
            <w:vAlign w:val="center"/>
            <w:hideMark/>
          </w:tcPr>
          <w:p w14:paraId="5A75585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ne day before the mission deadline</w:t>
            </w:r>
          </w:p>
        </w:tc>
        <w:tc>
          <w:tcPr>
            <w:tcW w:w="1276" w:type="dxa"/>
            <w:noWrap/>
            <w:vAlign w:val="center"/>
            <w:hideMark/>
          </w:tcPr>
          <w:p w14:paraId="62CB561A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6" w:type="dxa"/>
            <w:noWrap/>
            <w:vAlign w:val="center"/>
            <w:hideMark/>
          </w:tcPr>
          <w:p w14:paraId="2DB30262" w14:textId="77777777" w:rsidR="002E73E2" w:rsidRPr="00532A1C" w:rsidRDefault="002E73E2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</w:tbl>
    <w:p w14:paraId="0D8770C2" w14:textId="77777777" w:rsidR="002E73E2" w:rsidRPr="00532A1C" w:rsidRDefault="002E73E2" w:rsidP="002E73E2">
      <w:pPr>
        <w:rPr>
          <w:rFonts w:ascii="Times New Roman" w:hAnsi="Times New Roman" w:cs="Times New Roman"/>
          <w:sz w:val="16"/>
          <w:szCs w:val="16"/>
          <w:lang w:eastAsia="ko-KR"/>
        </w:rPr>
      </w:pPr>
      <w:r w:rsidRPr="00532A1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</w:rPr>
        <w:t xml:space="preserve">*+ implies </w:t>
      </w:r>
      <w:r w:rsidRPr="00532A1C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</w:rPr>
        <w:t>given</w:t>
      </w:r>
      <w:r w:rsidRPr="00532A1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</w:rPr>
        <w:t xml:space="preserve"> and - implies </w:t>
      </w:r>
      <w:r w:rsidRPr="00532A1C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</w:rPr>
        <w:t>not given</w:t>
      </w:r>
    </w:p>
    <w:p w14:paraId="48919010" w14:textId="0F5FB197" w:rsidR="00892BDD" w:rsidRDefault="00892BDD" w:rsidP="002E73E2"/>
    <w:sectPr w:rsidR="00892BDD" w:rsidSect="002E73E2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E2"/>
    <w:rsid w:val="00032993"/>
    <w:rsid w:val="0006415B"/>
    <w:rsid w:val="0007746F"/>
    <w:rsid w:val="00081FFC"/>
    <w:rsid w:val="00085018"/>
    <w:rsid w:val="000B4689"/>
    <w:rsid w:val="000B69AC"/>
    <w:rsid w:val="000C1540"/>
    <w:rsid w:val="000C6702"/>
    <w:rsid w:val="000E06C4"/>
    <w:rsid w:val="000E4AB2"/>
    <w:rsid w:val="001276C2"/>
    <w:rsid w:val="00134374"/>
    <w:rsid w:val="00135F8C"/>
    <w:rsid w:val="0014131B"/>
    <w:rsid w:val="00142C53"/>
    <w:rsid w:val="0015563F"/>
    <w:rsid w:val="0016068F"/>
    <w:rsid w:val="00172D4E"/>
    <w:rsid w:val="00186923"/>
    <w:rsid w:val="001933E5"/>
    <w:rsid w:val="001B0535"/>
    <w:rsid w:val="001E12A7"/>
    <w:rsid w:val="00227CDC"/>
    <w:rsid w:val="002505A7"/>
    <w:rsid w:val="002778FE"/>
    <w:rsid w:val="002806F4"/>
    <w:rsid w:val="002E2D90"/>
    <w:rsid w:val="002E73E2"/>
    <w:rsid w:val="002E7C7C"/>
    <w:rsid w:val="00301C3D"/>
    <w:rsid w:val="00326141"/>
    <w:rsid w:val="00342013"/>
    <w:rsid w:val="0034462F"/>
    <w:rsid w:val="00345AFA"/>
    <w:rsid w:val="003464A6"/>
    <w:rsid w:val="003A4FD7"/>
    <w:rsid w:val="003C3BB0"/>
    <w:rsid w:val="003F2328"/>
    <w:rsid w:val="003F55EC"/>
    <w:rsid w:val="004038FD"/>
    <w:rsid w:val="00422087"/>
    <w:rsid w:val="00436B38"/>
    <w:rsid w:val="004512D9"/>
    <w:rsid w:val="00456976"/>
    <w:rsid w:val="00470173"/>
    <w:rsid w:val="00475A8D"/>
    <w:rsid w:val="004A3121"/>
    <w:rsid w:val="004B3EF0"/>
    <w:rsid w:val="004E1707"/>
    <w:rsid w:val="004F1209"/>
    <w:rsid w:val="005017F5"/>
    <w:rsid w:val="00533CDC"/>
    <w:rsid w:val="005461F2"/>
    <w:rsid w:val="00557DE1"/>
    <w:rsid w:val="0056761C"/>
    <w:rsid w:val="00596370"/>
    <w:rsid w:val="005B78E9"/>
    <w:rsid w:val="005D7CE9"/>
    <w:rsid w:val="005F63D5"/>
    <w:rsid w:val="005F6A2C"/>
    <w:rsid w:val="00651515"/>
    <w:rsid w:val="00656AF6"/>
    <w:rsid w:val="00677BC2"/>
    <w:rsid w:val="00683F31"/>
    <w:rsid w:val="00686B9E"/>
    <w:rsid w:val="0069703E"/>
    <w:rsid w:val="006A7307"/>
    <w:rsid w:val="006B045F"/>
    <w:rsid w:val="006D200D"/>
    <w:rsid w:val="006D7663"/>
    <w:rsid w:val="006E25F5"/>
    <w:rsid w:val="00700E32"/>
    <w:rsid w:val="00710CF4"/>
    <w:rsid w:val="00731676"/>
    <w:rsid w:val="007332B7"/>
    <w:rsid w:val="0073646B"/>
    <w:rsid w:val="00764325"/>
    <w:rsid w:val="00764CE6"/>
    <w:rsid w:val="00765575"/>
    <w:rsid w:val="007B3452"/>
    <w:rsid w:val="007B4AED"/>
    <w:rsid w:val="007B5CAB"/>
    <w:rsid w:val="007C2875"/>
    <w:rsid w:val="007D0CF2"/>
    <w:rsid w:val="007D2E38"/>
    <w:rsid w:val="007E6B84"/>
    <w:rsid w:val="007F321E"/>
    <w:rsid w:val="008057FA"/>
    <w:rsid w:val="008111C6"/>
    <w:rsid w:val="008161EE"/>
    <w:rsid w:val="00843C59"/>
    <w:rsid w:val="008464B7"/>
    <w:rsid w:val="008544DC"/>
    <w:rsid w:val="00863349"/>
    <w:rsid w:val="008849A3"/>
    <w:rsid w:val="00892BDD"/>
    <w:rsid w:val="008A0879"/>
    <w:rsid w:val="008B3CCF"/>
    <w:rsid w:val="008B6C20"/>
    <w:rsid w:val="008D603C"/>
    <w:rsid w:val="008F3222"/>
    <w:rsid w:val="00906293"/>
    <w:rsid w:val="00951748"/>
    <w:rsid w:val="00980C78"/>
    <w:rsid w:val="00986E77"/>
    <w:rsid w:val="00996BB6"/>
    <w:rsid w:val="009A08E4"/>
    <w:rsid w:val="009A334C"/>
    <w:rsid w:val="009F28C7"/>
    <w:rsid w:val="00A00ABA"/>
    <w:rsid w:val="00A028E8"/>
    <w:rsid w:val="00A35F9C"/>
    <w:rsid w:val="00A60498"/>
    <w:rsid w:val="00A70296"/>
    <w:rsid w:val="00A81E35"/>
    <w:rsid w:val="00A93FF7"/>
    <w:rsid w:val="00AA7FDD"/>
    <w:rsid w:val="00AB350F"/>
    <w:rsid w:val="00AC16F6"/>
    <w:rsid w:val="00AC3102"/>
    <w:rsid w:val="00AE1F22"/>
    <w:rsid w:val="00AE2040"/>
    <w:rsid w:val="00AE269B"/>
    <w:rsid w:val="00AE6BAC"/>
    <w:rsid w:val="00AF152E"/>
    <w:rsid w:val="00B57076"/>
    <w:rsid w:val="00B66CF0"/>
    <w:rsid w:val="00B84ACA"/>
    <w:rsid w:val="00BA7F85"/>
    <w:rsid w:val="00BE0C6C"/>
    <w:rsid w:val="00C23075"/>
    <w:rsid w:val="00C50FB2"/>
    <w:rsid w:val="00C55F8A"/>
    <w:rsid w:val="00C77574"/>
    <w:rsid w:val="00C87A50"/>
    <w:rsid w:val="00CA2F67"/>
    <w:rsid w:val="00CA46AE"/>
    <w:rsid w:val="00CA4F6C"/>
    <w:rsid w:val="00CD51E3"/>
    <w:rsid w:val="00CE2AD6"/>
    <w:rsid w:val="00CE639B"/>
    <w:rsid w:val="00CF4A13"/>
    <w:rsid w:val="00D15EAB"/>
    <w:rsid w:val="00D26AA1"/>
    <w:rsid w:val="00D40031"/>
    <w:rsid w:val="00D52ABA"/>
    <w:rsid w:val="00D657EA"/>
    <w:rsid w:val="00D76A65"/>
    <w:rsid w:val="00D85A00"/>
    <w:rsid w:val="00D91C3F"/>
    <w:rsid w:val="00D93F8C"/>
    <w:rsid w:val="00E03D9E"/>
    <w:rsid w:val="00E21E7B"/>
    <w:rsid w:val="00E22B95"/>
    <w:rsid w:val="00E25815"/>
    <w:rsid w:val="00E55882"/>
    <w:rsid w:val="00E759B7"/>
    <w:rsid w:val="00E86F86"/>
    <w:rsid w:val="00E92680"/>
    <w:rsid w:val="00EB0BB3"/>
    <w:rsid w:val="00EB422B"/>
    <w:rsid w:val="00EC0E08"/>
    <w:rsid w:val="00EC4697"/>
    <w:rsid w:val="00EE644B"/>
    <w:rsid w:val="00F24B55"/>
    <w:rsid w:val="00F54C9D"/>
    <w:rsid w:val="00F653BD"/>
    <w:rsid w:val="00F65887"/>
    <w:rsid w:val="00F839ED"/>
    <w:rsid w:val="00FA207C"/>
    <w:rsid w:val="00FC581D"/>
    <w:rsid w:val="00FD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ABFE8"/>
  <w15:chartTrackingRefBased/>
  <w15:docId w15:val="{270E4CF1-77E6-924B-ADDC-2F7BBD58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3E2"/>
    <w:pPr>
      <w:widowControl w:val="0"/>
      <w:wordWrap w:val="0"/>
      <w:autoSpaceDE w:val="0"/>
      <w:autoSpaceDN w:val="0"/>
    </w:pPr>
    <w:rPr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3E2"/>
    <w:rPr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혜림</dc:creator>
  <cp:keywords/>
  <dc:description/>
  <cp:lastModifiedBy>이혜림</cp:lastModifiedBy>
  <cp:revision>1</cp:revision>
  <dcterms:created xsi:type="dcterms:W3CDTF">2023-07-25T14:36:00Z</dcterms:created>
  <dcterms:modified xsi:type="dcterms:W3CDTF">2023-07-25T14:36:00Z</dcterms:modified>
</cp:coreProperties>
</file>